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9068"/>
      </w:tblGrid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Gene</w:t>
            </w:r>
          </w:p>
        </w:tc>
        <w:tc>
          <w:tcPr>
            <w:tcW w:w="9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equence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CP</w:t>
            </w:r>
          </w:p>
        </w:tc>
        <w:tc>
          <w:tcPr>
            <w:tcW w:w="9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TGTTTTAGCCAGGGAAGCAGAAGCAATCTTTCTTTTACGCTTCGCCCTCTTCCTACCCGCCTGAGCGTTTCTTGCGCTGCAAAACCTGAGACAGTGGACAAAGTGTGT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CT</w:t>
            </w:r>
          </w:p>
        </w:tc>
        <w:tc>
          <w:tcPr>
            <w:tcW w:w="9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TAACCCAAAGGCCAACAGAGAGAAGATGACCCAGATCATGTTCGaAACCTTCAACTCTCCAGgCTATGTATGTCGCYATCCAAGCTGTTCTCTCCCTGTACGCCAGTGGTCGTACTACCGGTATTGTGCTGGATTCTGGTGATGGTGTGTCTCACACTGTGCCAATCTACGAGGGTTTCTCTCTTCCACACGCCATCCTCCGTCTCGACCTTGCTGGTCGTGACCTTACTGATT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AC</w:t>
            </w:r>
          </w:p>
        </w:tc>
        <w:tc>
          <w:tcPr>
            <w:tcW w:w="9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CAATCGATTGCTTGGTTTGGAAGATAAGAAAATTTCCAGGACAAACAGAGTCCACGCTAAGTGCAGAGATTGAGTTGATCTCAACAATGGGAGAGAAGAAATCTTGGACAAGGCC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ELFA</w:t>
            </w:r>
          </w:p>
        </w:tc>
        <w:tc>
          <w:tcPr>
            <w:tcW w:w="9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GGTTCGTCCCAAGAATGGGCTTTATGCCTTACAGTGTTCCGGGTGAGGAAGCTGCCATCTCTGCTTTGAAAAGAGGACTTGATGCACTGAACACACACCTCGCCTCCAACACTTACCTCGTTGGA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APDH</w:t>
            </w:r>
          </w:p>
        </w:tc>
        <w:tc>
          <w:tcPr>
            <w:tcW w:w="9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TGTCTCAGTTGTTGACCTCACGGTTAGACTCGAGAGAAAGCTGCAACCTACGACGAGATCAAGAAGGCTATCAAGGAGGAATCTGAAGGCAAGCTAAAGGGAATCCTTTGGTTACACCGAGGATGATGTTGTCTCA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NF</w:t>
            </w:r>
          </w:p>
        </w:tc>
        <w:tc>
          <w:tcPr>
            <w:tcW w:w="9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AAAGTCAACTGTTGGTACTCCGCATACATCGCAGGAGAGATCTTCTTGACAGGAATATGATGGCAAGATAGATGGCAGATGTATGGTCCTGTGGTGTAACCTTATACGTAATGTTGGTTGATGATGCATATCCA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IPS</w:t>
            </w:r>
          </w:p>
        </w:tc>
        <w:tc>
          <w:tcPr>
            <w:tcW w:w="9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GTGAAGAGCAGATTGATTTGGCTGCTCTTTCACTTAAAGAACCTATTCTCTTCTATGATGAGGTAGTTTTGTATGAAGATGAACTGGCTGATAATGGAGGGTCACTTCTGACTGTGAAAGTGA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MD</w:t>
            </w:r>
          </w:p>
        </w:tc>
        <w:tc>
          <w:tcPr>
            <w:tcW w:w="9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CGTACTCAATTCTATCTCCGCCTCTTTTCCTCATCTCCCCGCCAAATTCGACGGCTCCGTCCCCCAGAAACGGAATATGCGGAGCTCTGTTCGTCGCA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SB</w:t>
            </w:r>
          </w:p>
        </w:tc>
        <w:tc>
          <w:tcPr>
            <w:tcW w:w="9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GTCGCTGACTTGAAGTACGGTCCCCGAAACTCTAATGCACGCCTCTCCGAACTCGAAACTGCTTTCTACTCGCTTGCCACCGACGATGATTTCCAGAGGGAGTTAGCTGGGATCTTGAGGATCTTGAAAGACTACGTGGCTCGTGAAAGGATCTTGAAA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UBQ</w:t>
            </w:r>
          </w:p>
        </w:tc>
        <w:tc>
          <w:tcPr>
            <w:tcW w:w="9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GAAGACATGTTCCATTGGCAAGCCACGATAATGGGTCCATCCGACAGCCCTTACTCTGGTGGCGTTTTTCCTTGTTACCATTCATTTCCCTCCTGATTATCCTTTTAAACCTCCTAAGGTGGCTTTTAGGACTAAGGTGTTCCACC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ZNF</w:t>
            </w:r>
          </w:p>
        </w:tc>
        <w:tc>
          <w:tcPr>
            <w:tcW w:w="9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  <w:t>CAGGCGGTTTATGGCGTCAAACCTTGAAAAATGGAATTGGCATGATGCTAAAGTACCCAGCCCGCTCACCAAGGAGATGGAGGAATCTCAAGCTGCTAAGCAGGCAGAGAAAGACGCCAAGAAGAAAGCAAGAGCA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ind w:left="-54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File S7: Sequencing data of the PCR amplicon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06:25:00Z</dcterms:created>
  <dc:creator>Gulab</dc:creator>
  <dc:description/>
  <cp:keywords/>
  <dc:language>en-US</dc:language>
  <cp:lastModifiedBy>NIPGR</cp:lastModifiedBy>
  <dcterms:modified xsi:type="dcterms:W3CDTF">2012-04-18T11:50:00Z</dcterms:modified>
  <cp:revision>18</cp:revision>
  <dc:subject/>
  <dc:title/>
</cp:coreProperties>
</file>